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82E" w:rsidRDefault="003C282E" w:rsidP="00576A45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</w:p>
    <w:p w:rsidR="003C282E" w:rsidRDefault="003C282E" w:rsidP="003C28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03575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7</w:t>
      </w:r>
      <w:r w:rsidRPr="009B68AA">
        <w:rPr>
          <w:rFonts w:ascii="Times New Roman" w:hAnsi="Times New Roman" w:cs="Times New Roman"/>
          <w:b/>
          <w:lang w:val="en-US"/>
        </w:rPr>
        <w:t xml:space="preserve">. </w:t>
      </w:r>
      <w:r w:rsidRPr="009B68AA">
        <w:rPr>
          <w:rFonts w:ascii="Times New Roman" w:hAnsi="Times New Roman" w:cs="Times New Roman"/>
          <w:lang w:val="en-US"/>
        </w:rPr>
        <w:t>Distribution of patients by clinical characteristics</w:t>
      </w:r>
    </w:p>
    <w:tbl>
      <w:tblPr>
        <w:tblW w:w="73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1822"/>
        <w:gridCol w:w="1735"/>
      </w:tblGrid>
      <w:tr w:rsidR="003C282E" w:rsidRPr="009B68AA" w:rsidTr="00621921">
        <w:trPr>
          <w:trHeight w:val="584"/>
        </w:trPr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  <w:r w:rsidRPr="004D6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haracteristic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Dominant han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r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igh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,3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l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f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%</w:t>
            </w:r>
          </w:p>
        </w:tc>
      </w:tr>
      <w:tr w:rsidR="003C282E" w:rsidRPr="009B68AA" w:rsidTr="00621921">
        <w:trPr>
          <w:trHeight w:val="42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volvemen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b</w:t>
            </w:r>
            <w:r w:rsidR="003C282E" w:rsidRPr="009B68AA">
              <w:rPr>
                <w:rFonts w:ascii="Times New Roman" w:eastAsia="Times New Roman" w:hAnsi="Times New Roman" w:cs="Times New Roman"/>
                <w:lang w:eastAsia="pt-BR"/>
              </w:rPr>
              <w:t>ilater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,8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u</w:t>
            </w:r>
            <w:r w:rsidR="003C282E" w:rsidRPr="009B68AA">
              <w:rPr>
                <w:rFonts w:ascii="Times New Roman" w:eastAsia="Times New Roman" w:hAnsi="Times New Roman" w:cs="Times New Roman"/>
                <w:lang w:eastAsia="pt-BR"/>
              </w:rPr>
              <w:t>nilatera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2%</w:t>
            </w:r>
          </w:p>
        </w:tc>
      </w:tr>
      <w:tr w:rsidR="003C282E" w:rsidRPr="009B68AA" w:rsidTr="00621921">
        <w:trPr>
          <w:trHeight w:val="446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</w:t>
            </w:r>
            <w:r w:rsidRPr="00237226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de affect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r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igh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,3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l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f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,7%</w:t>
            </w:r>
          </w:p>
        </w:tc>
      </w:tr>
      <w:tr w:rsidR="003C282E" w:rsidRPr="009B68AA" w:rsidTr="00621921">
        <w:trPr>
          <w:trHeight w:val="377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Diabetes melitu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o</w:t>
            </w:r>
            <w:r w:rsidR="003C282E" w:rsidRPr="009B68A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,3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7%</w:t>
            </w:r>
          </w:p>
        </w:tc>
      </w:tr>
      <w:tr w:rsidR="003C282E" w:rsidRPr="009B68AA" w:rsidTr="00621921">
        <w:trPr>
          <w:trHeight w:val="471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</w:t>
            </w:r>
            <w:r w:rsidRPr="00237226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ystemic arterial hypertens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o</w:t>
            </w:r>
            <w:r w:rsidR="003C282E" w:rsidRPr="009B68A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,9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,1%</w:t>
            </w:r>
          </w:p>
        </w:tc>
      </w:tr>
      <w:tr w:rsidR="003C282E" w:rsidRPr="009B68AA" w:rsidTr="00621921">
        <w:trPr>
          <w:trHeight w:val="40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</w:t>
            </w:r>
            <w:r w:rsidRPr="00237226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ypothyroidis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,9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1%</w:t>
            </w:r>
          </w:p>
        </w:tc>
      </w:tr>
      <w:tr w:rsidR="003C282E" w:rsidRPr="009B68AA" w:rsidTr="00621921">
        <w:trPr>
          <w:trHeight w:val="477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</w:t>
            </w:r>
            <w:r w:rsidRPr="004D6A5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enal insufficienc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o</w:t>
            </w:r>
            <w:r w:rsidR="003C282E" w:rsidRPr="009B68AA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,3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%</w:t>
            </w:r>
          </w:p>
        </w:tc>
      </w:tr>
      <w:tr w:rsidR="003C282E" w:rsidRPr="009B68AA" w:rsidTr="00621921">
        <w:trPr>
          <w:trHeight w:val="513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heumatopathi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,8%</w:t>
            </w:r>
          </w:p>
        </w:tc>
      </w:tr>
      <w:tr w:rsidR="003C282E" w:rsidRPr="009B68AA" w:rsidTr="00621921">
        <w:trPr>
          <w:trHeight w:val="310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2%</w:t>
            </w:r>
          </w:p>
        </w:tc>
      </w:tr>
      <w:tr w:rsidR="003C282E" w:rsidRPr="009B68AA" w:rsidTr="00621921">
        <w:trPr>
          <w:trHeight w:val="513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C282E" w:rsidRPr="009B68AA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282E" w:rsidRPr="009B68AA" w:rsidRDefault="003C282E" w:rsidP="00621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</w:t>
            </w:r>
            <w:r w:rsidRPr="004D6A5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evious clinical treatmen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,0%</w:t>
            </w:r>
          </w:p>
        </w:tc>
      </w:tr>
      <w:tr w:rsidR="003C282E" w:rsidRPr="00ED1A9C" w:rsidTr="00621921">
        <w:trPr>
          <w:trHeight w:val="269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C282E" w:rsidRPr="009B68AA" w:rsidRDefault="00EA5404" w:rsidP="0062192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</w:t>
            </w:r>
            <w:r w:rsidR="003C282E">
              <w:rPr>
                <w:rFonts w:ascii="Times New Roman" w:eastAsia="Times New Roman" w:hAnsi="Times New Roman" w:cs="Times New Roman"/>
                <w:lang w:eastAsia="pt-BR"/>
              </w:rPr>
              <w:t>es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C282E" w:rsidRPr="009B68AA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C282E" w:rsidRPr="00ED1A9C" w:rsidRDefault="003C282E" w:rsidP="00621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B68A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,0%</w:t>
            </w:r>
          </w:p>
        </w:tc>
      </w:tr>
    </w:tbl>
    <w:p w:rsidR="00576A45" w:rsidRDefault="00576A45" w:rsidP="00576A45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=115 patients.</w:t>
      </w:r>
    </w:p>
    <w:p w:rsidR="00591A45" w:rsidRPr="003C282E" w:rsidRDefault="00576A45" w:rsidP="003C282E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 are given as the total percent.</w:t>
      </w:r>
    </w:p>
    <w:sectPr w:rsidR="00591A45" w:rsidRPr="003C282E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44D" w:rsidRDefault="0052044D" w:rsidP="003C282E">
      <w:pPr>
        <w:spacing w:after="0" w:line="240" w:lineRule="auto"/>
      </w:pPr>
      <w:r>
        <w:separator/>
      </w:r>
    </w:p>
  </w:endnote>
  <w:endnote w:type="continuationSeparator" w:id="0">
    <w:p w:rsidR="0052044D" w:rsidRDefault="0052044D" w:rsidP="003C2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44D" w:rsidRDefault="0052044D" w:rsidP="003C282E">
      <w:pPr>
        <w:spacing w:after="0" w:line="240" w:lineRule="auto"/>
      </w:pPr>
      <w:r>
        <w:separator/>
      </w:r>
    </w:p>
  </w:footnote>
  <w:footnote w:type="continuationSeparator" w:id="0">
    <w:p w:rsidR="0052044D" w:rsidRDefault="0052044D" w:rsidP="003C2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FD3299"/>
    <w:rsid w:val="00072402"/>
    <w:rsid w:val="0016514F"/>
    <w:rsid w:val="00270BC7"/>
    <w:rsid w:val="003C282E"/>
    <w:rsid w:val="00462B0A"/>
    <w:rsid w:val="00490A7C"/>
    <w:rsid w:val="0052044D"/>
    <w:rsid w:val="00576A45"/>
    <w:rsid w:val="00591A45"/>
    <w:rsid w:val="00991E31"/>
    <w:rsid w:val="00A06B94"/>
    <w:rsid w:val="00B84FA4"/>
    <w:rsid w:val="00DB7001"/>
    <w:rsid w:val="00E03575"/>
    <w:rsid w:val="00EA5404"/>
    <w:rsid w:val="00F81570"/>
    <w:rsid w:val="00FD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299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2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282E"/>
    <w:rPr>
      <w:rFonts w:eastAsiaTheme="minorEastAsia"/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3C2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282E"/>
    <w:rPr>
      <w:rFonts w:eastAsiaTheme="minorEastAsia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12</Characters>
  <Application>Microsoft Office Word</Application>
  <DocSecurity>0</DocSecurity>
  <Lines>153</Lines>
  <Paragraphs>104</Paragraphs>
  <ScaleCrop>false</ScaleCrop>
  <Company>Toshiba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5</cp:revision>
  <dcterms:created xsi:type="dcterms:W3CDTF">2017-10-31T03:30:00Z</dcterms:created>
  <dcterms:modified xsi:type="dcterms:W3CDTF">2018-04-05T16:59:00Z</dcterms:modified>
</cp:coreProperties>
</file>